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C3E6A6" w14:textId="6D935366" w:rsidR="00FE716E" w:rsidRPr="00797B41" w:rsidRDefault="004A4E7F" w:rsidP="00096C46">
      <w:pPr>
        <w:pStyle w:val="NormalWeb"/>
        <w:rPr>
          <w:rFonts w:ascii="Times New Roman" w:hAnsi="Times New Roman" w:cs="Times New Roman"/>
        </w:rPr>
      </w:pPr>
      <w:bookmarkStart w:id="0" w:name="_GoBack"/>
      <w:r w:rsidRPr="00797B41">
        <w:rPr>
          <w:rFonts w:ascii="Times New Roman" w:hAnsi="Times New Roman" w:cs="Times New Roman"/>
          <w:b/>
          <w:bCs/>
        </w:rPr>
        <w:t>Supplementary</w:t>
      </w:r>
      <w:r w:rsidRPr="00797B41">
        <w:rPr>
          <w:rFonts w:ascii="Times New Roman" w:hAnsi="Times New Roman" w:cs="Times New Roman"/>
          <w:b/>
          <w:bCs/>
        </w:rPr>
        <w:t xml:space="preserve"> </w:t>
      </w:r>
      <w:r w:rsidR="00E83FC2" w:rsidRPr="00797B41">
        <w:rPr>
          <w:rFonts w:ascii="Times New Roman" w:hAnsi="Times New Roman" w:cs="Times New Roman"/>
          <w:b/>
          <w:bCs/>
        </w:rPr>
        <w:t xml:space="preserve">Table </w:t>
      </w:r>
      <w:r w:rsidR="00833700" w:rsidRPr="00797B41">
        <w:rPr>
          <w:rFonts w:ascii="Times New Roman" w:hAnsi="Times New Roman" w:cs="Times New Roman"/>
          <w:b/>
          <w:bCs/>
        </w:rPr>
        <w:t>3</w:t>
      </w:r>
      <w:r w:rsidR="00E83FC2" w:rsidRPr="00797B41">
        <w:rPr>
          <w:rFonts w:ascii="Times New Roman" w:hAnsi="Times New Roman" w:cs="Times New Roman"/>
          <w:b/>
          <w:bCs/>
        </w:rPr>
        <w:t xml:space="preserve">. </w:t>
      </w:r>
      <w:r w:rsidR="003C0B9D" w:rsidRPr="00797B41">
        <w:rPr>
          <w:rFonts w:ascii="Times New Roman" w:hAnsi="Times New Roman" w:cs="Times New Roman"/>
          <w:b/>
          <w:bCs/>
        </w:rPr>
        <w:t xml:space="preserve">Detailed information of primer sequences for each construct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84"/>
        <w:gridCol w:w="7106"/>
      </w:tblGrid>
      <w:tr w:rsidR="0032255C" w:rsidRPr="00797B41" w14:paraId="79AB527A" w14:textId="77777777" w:rsidTr="003057E8">
        <w:trPr>
          <w:trHeight w:val="300"/>
        </w:trPr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432DC" w14:textId="77777777" w:rsidR="006B39BC" w:rsidRPr="00797B41" w:rsidRDefault="006B39BC" w:rsidP="006B39BC">
            <w:pPr>
              <w:pStyle w:val="NormalWeb"/>
              <w:rPr>
                <w:rFonts w:ascii="Times New Roman" w:hAnsi="Times New Roman" w:cs="Times New Roman"/>
                <w:color w:val="000000" w:themeColor="text1"/>
              </w:rPr>
            </w:pPr>
            <w:r w:rsidRPr="00797B41">
              <w:rPr>
                <w:rFonts w:ascii="Times New Roman" w:hAnsi="Times New Roman" w:cs="Times New Roman"/>
                <w:color w:val="000000" w:themeColor="text1"/>
              </w:rPr>
              <w:t>Construct name</w:t>
            </w:r>
          </w:p>
          <w:p w14:paraId="4BD029D7" w14:textId="77777777" w:rsidR="006B39BC" w:rsidRPr="00797B41" w:rsidRDefault="006B39BC" w:rsidP="00096C46">
            <w:pPr>
              <w:pStyle w:val="NormalWeb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E20A21" w14:textId="77777777" w:rsidR="006B39BC" w:rsidRPr="00797B41" w:rsidRDefault="006B39BC" w:rsidP="00096C46">
            <w:pPr>
              <w:pStyle w:val="NormalWeb"/>
              <w:rPr>
                <w:rFonts w:ascii="Times New Roman" w:hAnsi="Times New Roman" w:cs="Times New Roman"/>
                <w:color w:val="000000" w:themeColor="text1"/>
              </w:rPr>
            </w:pPr>
            <w:r w:rsidRPr="00797B41">
              <w:rPr>
                <w:rFonts w:ascii="Times New Roman" w:hAnsi="Times New Roman" w:cs="Times New Roman"/>
                <w:color w:val="000000" w:themeColor="text1"/>
              </w:rPr>
              <w:t xml:space="preserve">Primer name and sequence (from 5’ start to 3’ end) </w:t>
            </w:r>
          </w:p>
        </w:tc>
      </w:tr>
      <w:tr w:rsidR="0032255C" w:rsidRPr="00797B41" w14:paraId="5FFBE117" w14:textId="77777777" w:rsidTr="003057E8">
        <w:trPr>
          <w:trHeight w:val="634"/>
        </w:trPr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7FEE4" w14:textId="0F2254C4" w:rsidR="0057689A" w:rsidRPr="00797B41" w:rsidRDefault="005A5CF5" w:rsidP="00096C46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PeCNX</w:t>
            </w:r>
            <w:proofErr w:type="spellEnd"/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  <w:r w:rsidR="00113608" w:rsidRPr="00797B41">
              <w:rPr>
                <w:rFonts w:ascii="Times New Roman" w:hAnsi="Times New Roman" w:cs="Times New Roman"/>
                <w:color w:val="000000" w:themeColor="text1"/>
              </w:rPr>
              <w:t>(X)</w:t>
            </w:r>
            <w:r w:rsidR="00113608" w:rsidRPr="00797B41">
              <w:rPr>
                <w:rFonts w:ascii="Times New Roman" w:hAnsi="Times New Roman" w:cs="Times New Roman"/>
                <w:color w:val="000000" w:themeColor="text1"/>
              </w:rPr>
              <w:t>FP</w:t>
            </w:r>
          </w:p>
        </w:tc>
        <w:tc>
          <w:tcPr>
            <w:tcW w:w="4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A524F" w14:textId="77777777" w:rsidR="006B39BC" w:rsidRPr="00797B41" w:rsidRDefault="006B39BC" w:rsidP="00096C46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JA-206-P</w:t>
            </w:r>
            <w:r w:rsidR="005A5CF5" w:rsidRPr="00797B41">
              <w:rPr>
                <w:rFonts w:ascii="Times New Roman" w:eastAsia="DengXian" w:hAnsi="Times New Roman" w:cs="Times New Roman"/>
                <w:color w:val="000000" w:themeColor="text1"/>
              </w:rPr>
              <w:t>e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CNX-XFP-XbaI-F</w:t>
            </w:r>
          </w:p>
          <w:p w14:paraId="6644869A" w14:textId="77777777" w:rsidR="006B39BC" w:rsidRPr="00797B41" w:rsidRDefault="006B39BC" w:rsidP="00096C46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GGG</w:t>
            </w:r>
            <w:r w:rsidR="005A5CF5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TCT</w:t>
            </w:r>
            <w:r w:rsidR="005A5CF5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AGA</w:t>
            </w:r>
            <w:r w:rsidR="005A5CF5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ATG</w:t>
            </w:r>
            <w:r w:rsidR="005A5CF5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GAT</w:t>
            </w:r>
            <w:r w:rsidR="005A5CF5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GTC</w:t>
            </w:r>
            <w:r w:rsidR="005A5CF5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ATT</w:t>
            </w:r>
            <w:r w:rsidR="005A5CF5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GAT</w:t>
            </w:r>
            <w:r w:rsidR="005A5CF5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AAG</w:t>
            </w:r>
            <w:r w:rsidR="005A5CF5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GGA</w:t>
            </w:r>
            <w:r w:rsidR="005A5CF5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GAG</w:t>
            </w:r>
            <w:r w:rsidR="005A5CF5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AAG</w:t>
            </w:r>
            <w:r w:rsidR="005A5CF5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C</w:t>
            </w:r>
          </w:p>
          <w:p w14:paraId="6DEC9CFB" w14:textId="77777777" w:rsidR="006B39BC" w:rsidRPr="00797B41" w:rsidRDefault="006B39BC" w:rsidP="00096C46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JA-207-PhCNX-XFP-XhoI-R</w:t>
            </w:r>
          </w:p>
          <w:p w14:paraId="294F3DA0" w14:textId="77777777" w:rsidR="006B39BC" w:rsidRPr="00797B41" w:rsidRDefault="006B39BC" w:rsidP="00096C46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GGG</w:t>
            </w:r>
            <w:r w:rsidR="005A5CF5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CTC</w:t>
            </w:r>
            <w:r w:rsidR="005A5CF5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GAG</w:t>
            </w:r>
            <w:r w:rsidR="005A5CF5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TGT</w:t>
            </w:r>
            <w:r w:rsidR="005A5CF5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CTC</w:t>
            </w:r>
            <w:r w:rsidR="005A5CF5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CCT</w:t>
            </w:r>
            <w:r w:rsidR="005A5CF5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TCG</w:t>
            </w:r>
            <w:r w:rsidR="005A5CF5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GGA</w:t>
            </w:r>
            <w:r w:rsidR="005A5CF5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TCT</w:t>
            </w:r>
            <w:r w:rsidR="005A5CF5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CCG</w:t>
            </w:r>
            <w:r w:rsidR="005A5CF5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GC</w:t>
            </w:r>
          </w:p>
        </w:tc>
      </w:tr>
      <w:tr w:rsidR="0032255C" w:rsidRPr="00797B41" w14:paraId="2F2332E9" w14:textId="77777777" w:rsidTr="003057E8">
        <w:trPr>
          <w:trHeight w:val="624"/>
        </w:trPr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71183" w14:textId="7A219047" w:rsidR="0057689A" w:rsidRPr="00797B41" w:rsidRDefault="005A5CF5" w:rsidP="00096C46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PeManI</w:t>
            </w:r>
            <w:proofErr w:type="spellEnd"/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  <w:r w:rsidR="00113608" w:rsidRPr="00797B41">
              <w:rPr>
                <w:rFonts w:ascii="Times New Roman" w:hAnsi="Times New Roman" w:cs="Times New Roman"/>
                <w:color w:val="000000" w:themeColor="text1"/>
              </w:rPr>
              <w:t>(X)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FP</w:t>
            </w:r>
          </w:p>
        </w:tc>
        <w:tc>
          <w:tcPr>
            <w:tcW w:w="4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7A67C" w14:textId="77777777" w:rsidR="006B39BC" w:rsidRPr="00797B41" w:rsidRDefault="006B39BC" w:rsidP="00096C46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JA-208-P</w:t>
            </w:r>
            <w:r w:rsidR="005A5CF5" w:rsidRPr="00797B41">
              <w:rPr>
                <w:rFonts w:ascii="Times New Roman" w:eastAsia="DengXian" w:hAnsi="Times New Roman" w:cs="Times New Roman"/>
                <w:color w:val="000000" w:themeColor="text1"/>
              </w:rPr>
              <w:t>e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ManI-XFP-XbaI-F</w:t>
            </w:r>
          </w:p>
          <w:p w14:paraId="5C6A98FE" w14:textId="77777777" w:rsidR="006B39BC" w:rsidRPr="00797B41" w:rsidRDefault="006B39BC" w:rsidP="00096C46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GGG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TCT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AGA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ATG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GCT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CGT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CGG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TCG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TCA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TCC</w:t>
            </w:r>
          </w:p>
          <w:p w14:paraId="007C4017" w14:textId="77777777" w:rsidR="006B39BC" w:rsidRPr="00797B41" w:rsidRDefault="006B39BC" w:rsidP="00096C46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JA-209-PhManI-XFP-BamHI-R</w:t>
            </w:r>
          </w:p>
          <w:p w14:paraId="39B3507A" w14:textId="77777777" w:rsidR="006B39BC" w:rsidRPr="00797B41" w:rsidRDefault="006B39BC" w:rsidP="00096C46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GGG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GGA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TCC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AAT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CTC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CGA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CTC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GTA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CTC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GCG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G</w:t>
            </w:r>
          </w:p>
        </w:tc>
      </w:tr>
      <w:tr w:rsidR="0032255C" w:rsidRPr="00797B41" w14:paraId="2E3EBC7B" w14:textId="77777777" w:rsidTr="003057E8">
        <w:trPr>
          <w:trHeight w:val="1248"/>
        </w:trPr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4EABC" w14:textId="74A8E455" w:rsidR="006B39BC" w:rsidRPr="00797B41" w:rsidRDefault="005A5CF5" w:rsidP="00096C46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PeERD2-</w:t>
            </w:r>
            <w:r w:rsidR="00113608" w:rsidRPr="00797B41">
              <w:rPr>
                <w:rFonts w:ascii="Times New Roman" w:hAnsi="Times New Roman" w:cs="Times New Roman"/>
                <w:color w:val="000000" w:themeColor="text1"/>
              </w:rPr>
              <w:t>(X)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FP</w:t>
            </w:r>
          </w:p>
        </w:tc>
        <w:tc>
          <w:tcPr>
            <w:tcW w:w="4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E232F" w14:textId="77777777" w:rsidR="006B39BC" w:rsidRPr="00797B41" w:rsidRDefault="006B39BC" w:rsidP="00096C46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JA-210-P</w:t>
            </w:r>
            <w:r w:rsidR="005A5CF5" w:rsidRPr="00797B41">
              <w:rPr>
                <w:rFonts w:ascii="Times New Roman" w:eastAsia="DengXian" w:hAnsi="Times New Roman" w:cs="Times New Roman"/>
                <w:color w:val="000000" w:themeColor="text1"/>
              </w:rPr>
              <w:t>e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ERD2-(X)FP-</w:t>
            </w:r>
            <w:proofErr w:type="spellStart"/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XbaI</w:t>
            </w:r>
            <w:proofErr w:type="spellEnd"/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-F</w:t>
            </w:r>
          </w:p>
          <w:p w14:paraId="0DE8A9B4" w14:textId="77777777" w:rsidR="006B39BC" w:rsidRPr="00797B41" w:rsidRDefault="006B39BC" w:rsidP="00096C46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GGG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TCT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AGA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ATG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AAC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GCC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TTT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CGC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TTC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CT</w:t>
            </w:r>
          </w:p>
          <w:p w14:paraId="31C319E3" w14:textId="77777777" w:rsidR="006B39BC" w:rsidRPr="00797B41" w:rsidRDefault="006B39BC" w:rsidP="00096C46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JA-211-P</w:t>
            </w:r>
            <w:r w:rsidR="005A5CF5" w:rsidRPr="00797B41">
              <w:rPr>
                <w:rFonts w:ascii="Times New Roman" w:eastAsia="DengXian" w:hAnsi="Times New Roman" w:cs="Times New Roman"/>
                <w:color w:val="000000" w:themeColor="text1"/>
              </w:rPr>
              <w:t>e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ERD2-(X)FP-</w:t>
            </w:r>
            <w:proofErr w:type="spellStart"/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BamHI</w:t>
            </w:r>
            <w:proofErr w:type="spellEnd"/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-R</w:t>
            </w:r>
          </w:p>
          <w:p w14:paraId="24C4D57C" w14:textId="77777777" w:rsidR="006B39BC" w:rsidRPr="00797B41" w:rsidRDefault="006B39BC" w:rsidP="00096C46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GGG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GGA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TCC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AGC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AGG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CAA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CTC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AAG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CTT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CAC</w:t>
            </w:r>
          </w:p>
        </w:tc>
      </w:tr>
      <w:tr w:rsidR="0032255C" w:rsidRPr="00797B41" w14:paraId="5CB7241D" w14:textId="77777777" w:rsidTr="003057E8">
        <w:trPr>
          <w:trHeight w:val="1248"/>
        </w:trPr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DCEB6" w14:textId="0E4C8A7E" w:rsidR="0057689A" w:rsidRPr="00797B41" w:rsidRDefault="00113608" w:rsidP="00096C46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hAnsi="Times New Roman" w:cs="Times New Roman"/>
                <w:color w:val="000000" w:themeColor="text1"/>
              </w:rPr>
              <w:t>(X)</w:t>
            </w:r>
            <w:r w:rsidR="0057689A" w:rsidRPr="00797B41">
              <w:rPr>
                <w:rFonts w:ascii="Times New Roman" w:eastAsia="DengXian" w:hAnsi="Times New Roman" w:cs="Times New Roman"/>
                <w:color w:val="000000" w:themeColor="text1"/>
              </w:rPr>
              <w:t>FP-PeMEMB12</w:t>
            </w:r>
          </w:p>
        </w:tc>
        <w:tc>
          <w:tcPr>
            <w:tcW w:w="4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4CDB4" w14:textId="77777777" w:rsidR="0057689A" w:rsidRPr="00797B41" w:rsidRDefault="0057689A" w:rsidP="0057689A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JA506-XFP-PeMEMB12-XbaI-F</w:t>
            </w:r>
          </w:p>
          <w:p w14:paraId="30745167" w14:textId="77777777" w:rsidR="0057689A" w:rsidRPr="00797B41" w:rsidRDefault="0057689A" w:rsidP="0057689A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GGG TCT AGA GCT CGC AGC TCC TCT CGT ATG</w:t>
            </w:r>
          </w:p>
          <w:p w14:paraId="79639C2E" w14:textId="77777777" w:rsidR="0057689A" w:rsidRPr="00797B41" w:rsidRDefault="0057689A" w:rsidP="0057689A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JA-340-XFP-PeMEMB12-XhoI-R</w:t>
            </w:r>
          </w:p>
          <w:p w14:paraId="426FF92E" w14:textId="7D6B80A7" w:rsidR="0057689A" w:rsidRPr="00797B41" w:rsidRDefault="0057689A" w:rsidP="0057689A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GGG CTC GAG CTA ATG CGT CCA CCG CCA AAA</w:t>
            </w:r>
          </w:p>
        </w:tc>
      </w:tr>
      <w:tr w:rsidR="0032255C" w:rsidRPr="00797B41" w14:paraId="2CAC5DDD" w14:textId="77777777" w:rsidTr="003057E8">
        <w:trPr>
          <w:trHeight w:val="1238"/>
        </w:trPr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0D9A8" w14:textId="76BA5C0B" w:rsidR="006B39BC" w:rsidRPr="00797B41" w:rsidRDefault="000D6B90" w:rsidP="00096C46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R</w:t>
            </w:r>
            <w:r w:rsidR="005A5CF5" w:rsidRPr="00797B41">
              <w:rPr>
                <w:rFonts w:ascii="Times New Roman" w:eastAsia="DengXian" w:hAnsi="Times New Roman" w:cs="Times New Roman"/>
                <w:color w:val="000000" w:themeColor="text1"/>
              </w:rPr>
              <w:t>FP-PeSYP61</w:t>
            </w:r>
          </w:p>
        </w:tc>
        <w:tc>
          <w:tcPr>
            <w:tcW w:w="4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AFE6A" w14:textId="77777777" w:rsidR="006B39BC" w:rsidRPr="00797B41" w:rsidRDefault="006B39BC" w:rsidP="00096C46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JA-212-XFP-P</w:t>
            </w:r>
            <w:r w:rsidR="005A5CF5" w:rsidRPr="00797B41">
              <w:rPr>
                <w:rFonts w:ascii="Times New Roman" w:eastAsia="DengXian" w:hAnsi="Times New Roman" w:cs="Times New Roman"/>
                <w:color w:val="000000" w:themeColor="text1"/>
              </w:rPr>
              <w:t>e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SYP61-SpeI-F</w:t>
            </w:r>
          </w:p>
          <w:p w14:paraId="3ACEF011" w14:textId="77777777" w:rsidR="006B39BC" w:rsidRPr="00797B41" w:rsidRDefault="006B39BC" w:rsidP="00096C46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GGG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ACT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AGT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ATG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AGC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TCC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GCG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CAA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GAT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CCA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TTC</w:t>
            </w:r>
          </w:p>
          <w:p w14:paraId="2FDC8190" w14:textId="77777777" w:rsidR="006B39BC" w:rsidRPr="00797B41" w:rsidRDefault="006B39BC" w:rsidP="00096C46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JA-213-XFP-P</w:t>
            </w:r>
            <w:r w:rsidR="005A5CF5" w:rsidRPr="00797B41">
              <w:rPr>
                <w:rFonts w:ascii="Times New Roman" w:eastAsia="DengXian" w:hAnsi="Times New Roman" w:cs="Times New Roman"/>
                <w:color w:val="000000" w:themeColor="text1"/>
              </w:rPr>
              <w:t>e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SYP61-XhoI-R</w:t>
            </w:r>
          </w:p>
          <w:p w14:paraId="39632C6F" w14:textId="77777777" w:rsidR="006B39BC" w:rsidRPr="00797B41" w:rsidRDefault="006B39BC" w:rsidP="00096C46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GGG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CTC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GAG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TTA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TGT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CAA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GAA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CAC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CAA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AAC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GAA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AAG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TAT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AAT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GAA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CAG</w:t>
            </w:r>
            <w:r w:rsidR="0049159A"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A</w:t>
            </w:r>
          </w:p>
        </w:tc>
      </w:tr>
      <w:tr w:rsidR="0032255C" w:rsidRPr="00797B41" w14:paraId="06CC43EA" w14:textId="77777777" w:rsidTr="003057E8">
        <w:trPr>
          <w:trHeight w:val="1238"/>
        </w:trPr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0DA76" w14:textId="2969AFC2" w:rsidR="000468F4" w:rsidRPr="00797B41" w:rsidRDefault="00113608" w:rsidP="00096C46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hAnsi="Times New Roman" w:cs="Times New Roman"/>
                <w:color w:val="000000" w:themeColor="text1"/>
              </w:rPr>
              <w:t>(X)</w:t>
            </w:r>
            <w:r w:rsidR="000468F4" w:rsidRPr="00797B41">
              <w:rPr>
                <w:rFonts w:ascii="Times New Roman" w:eastAsia="DengXian" w:hAnsi="Times New Roman" w:cs="Times New Roman"/>
                <w:color w:val="000000" w:themeColor="text1"/>
              </w:rPr>
              <w:t>FP-PeSYP42</w:t>
            </w:r>
          </w:p>
          <w:p w14:paraId="6B99C252" w14:textId="256593CD" w:rsidR="00655D65" w:rsidRPr="00797B41" w:rsidRDefault="00655D65" w:rsidP="00096C46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4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tbl>
            <w:tblPr>
              <w:tblW w:w="7232" w:type="dxa"/>
              <w:tblLook w:val="04A0" w:firstRow="1" w:lastRow="0" w:firstColumn="1" w:lastColumn="0" w:noHBand="0" w:noVBand="1"/>
            </w:tblPr>
            <w:tblGrid>
              <w:gridCol w:w="6890"/>
            </w:tblGrid>
            <w:tr w:rsidR="0032255C" w:rsidRPr="00797B41" w14:paraId="5549CE5B" w14:textId="77777777" w:rsidTr="000468F4">
              <w:trPr>
                <w:trHeight w:val="1560"/>
              </w:trPr>
              <w:tc>
                <w:tcPr>
                  <w:tcW w:w="7232" w:type="dxa"/>
                  <w:tcBorders>
                    <w:top w:val="nil"/>
                    <w:lef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C0B83B" w14:textId="77777777" w:rsidR="000468F4" w:rsidRPr="00797B41" w:rsidRDefault="000468F4" w:rsidP="000468F4">
                  <w:pPr>
                    <w:rPr>
                      <w:rFonts w:ascii="Times New Roman" w:eastAsia="DengXian" w:hAnsi="Times New Roman" w:cs="Times New Roman"/>
                      <w:color w:val="000000" w:themeColor="text1"/>
                    </w:rPr>
                  </w:pPr>
                  <w:r w:rsidRPr="00797B41">
                    <w:rPr>
                      <w:rFonts w:ascii="Times New Roman" w:eastAsia="DengXian" w:hAnsi="Times New Roman" w:cs="Times New Roman"/>
                      <w:color w:val="000000" w:themeColor="text1"/>
                    </w:rPr>
                    <w:t>JA-347-XFP-PeSYP42-XbaI-F</w:t>
                  </w:r>
                </w:p>
                <w:p w14:paraId="70686D66" w14:textId="77777777" w:rsidR="000468F4" w:rsidRPr="00797B41" w:rsidRDefault="000468F4" w:rsidP="000468F4">
                  <w:pPr>
                    <w:rPr>
                      <w:rFonts w:ascii="Times New Roman" w:eastAsia="DengXian" w:hAnsi="Times New Roman" w:cs="Times New Roman"/>
                      <w:color w:val="000000" w:themeColor="text1"/>
                    </w:rPr>
                  </w:pPr>
                  <w:r w:rsidRPr="00797B41">
                    <w:rPr>
                      <w:rFonts w:ascii="Times New Roman" w:eastAsia="DengXian" w:hAnsi="Times New Roman" w:cs="Times New Roman"/>
                      <w:color w:val="000000" w:themeColor="text1"/>
                    </w:rPr>
                    <w:t>GGG TCT AGA ATG TTG CAA AAG GCT GAG AGG AC</w:t>
                  </w:r>
                </w:p>
                <w:p w14:paraId="7139C435" w14:textId="77777777" w:rsidR="000468F4" w:rsidRPr="00797B41" w:rsidRDefault="000468F4" w:rsidP="000468F4">
                  <w:pPr>
                    <w:rPr>
                      <w:rFonts w:ascii="Times New Roman" w:eastAsia="DengXian" w:hAnsi="Times New Roman" w:cs="Times New Roman"/>
                      <w:color w:val="000000" w:themeColor="text1"/>
                    </w:rPr>
                  </w:pPr>
                  <w:r w:rsidRPr="00797B41">
                    <w:rPr>
                      <w:rFonts w:ascii="Times New Roman" w:eastAsia="DengXian" w:hAnsi="Times New Roman" w:cs="Times New Roman"/>
                      <w:color w:val="000000" w:themeColor="text1"/>
                    </w:rPr>
                    <w:t>JA-348-XFP-PeSYP42-SacI-R</w:t>
                  </w:r>
                </w:p>
                <w:p w14:paraId="502923A8" w14:textId="77777777" w:rsidR="000468F4" w:rsidRPr="00797B41" w:rsidRDefault="000468F4" w:rsidP="000468F4">
                  <w:pPr>
                    <w:rPr>
                      <w:rFonts w:ascii="Times New Roman" w:eastAsia="DengXian" w:hAnsi="Times New Roman" w:cs="Times New Roman"/>
                      <w:color w:val="000000" w:themeColor="text1"/>
                    </w:rPr>
                  </w:pPr>
                  <w:r w:rsidRPr="00797B41">
                    <w:rPr>
                      <w:rFonts w:ascii="Times New Roman" w:eastAsia="DengXian" w:hAnsi="Times New Roman" w:cs="Times New Roman"/>
                      <w:color w:val="000000" w:themeColor="text1"/>
                    </w:rPr>
                    <w:t>GGG GAG CTC TCA GAA AAG TAT CTC CTT CAA AAT CAG G</w:t>
                  </w:r>
                </w:p>
              </w:tc>
            </w:tr>
          </w:tbl>
          <w:p w14:paraId="0B7E493C" w14:textId="77777777" w:rsidR="000468F4" w:rsidRPr="00797B41" w:rsidRDefault="000468F4" w:rsidP="00096C46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32255C" w:rsidRPr="00797B41" w14:paraId="2D73B67F" w14:textId="77777777" w:rsidTr="003057E8">
        <w:trPr>
          <w:trHeight w:val="1238"/>
        </w:trPr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23038" w14:textId="568870DA" w:rsidR="003057E8" w:rsidRPr="00797B41" w:rsidRDefault="0011360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hAnsi="Times New Roman" w:cs="Times New Roman"/>
                <w:color w:val="000000" w:themeColor="text1"/>
              </w:rPr>
              <w:t>(X)</w:t>
            </w:r>
            <w:r w:rsidR="003057E8" w:rsidRPr="00797B41">
              <w:rPr>
                <w:rFonts w:ascii="Times New Roman" w:eastAsia="DengXian" w:hAnsi="Times New Roman" w:cs="Times New Roman"/>
                <w:color w:val="000000" w:themeColor="text1"/>
              </w:rPr>
              <w:t>FP-PeVTI12</w:t>
            </w:r>
            <w:r w:rsidR="00BF54E5" w:rsidRPr="00797B41">
              <w:rPr>
                <w:rFonts w:ascii="Times New Roman" w:eastAsia="DengXian" w:hAnsi="Times New Roman" w:cs="Times New Roman"/>
                <w:color w:val="000000" w:themeColor="text1"/>
              </w:rPr>
              <w:t>-FL</w:t>
            </w:r>
          </w:p>
        </w:tc>
        <w:tc>
          <w:tcPr>
            <w:tcW w:w="4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tbl>
            <w:tblPr>
              <w:tblW w:w="7196" w:type="dxa"/>
              <w:tblLook w:val="04A0" w:firstRow="1" w:lastRow="0" w:firstColumn="1" w:lastColumn="0" w:noHBand="0" w:noVBand="1"/>
            </w:tblPr>
            <w:tblGrid>
              <w:gridCol w:w="6890"/>
            </w:tblGrid>
            <w:tr w:rsidR="0032255C" w:rsidRPr="00797B41" w14:paraId="095FEAE1" w14:textId="77777777" w:rsidTr="009F44D6">
              <w:trPr>
                <w:trHeight w:val="1560"/>
              </w:trPr>
              <w:tc>
                <w:tcPr>
                  <w:tcW w:w="719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18617D" w14:textId="77777777" w:rsidR="003057E8" w:rsidRPr="00797B41" w:rsidRDefault="003057E8" w:rsidP="003057E8">
                  <w:pPr>
                    <w:rPr>
                      <w:rFonts w:ascii="Times New Roman" w:eastAsia="DengXian" w:hAnsi="Times New Roman" w:cs="Times New Roman"/>
                      <w:color w:val="000000" w:themeColor="text1"/>
                    </w:rPr>
                  </w:pPr>
                  <w:r w:rsidRPr="00797B41">
                    <w:rPr>
                      <w:rFonts w:ascii="Times New Roman" w:eastAsia="DengXian" w:hAnsi="Times New Roman" w:cs="Times New Roman"/>
                      <w:color w:val="000000" w:themeColor="text1"/>
                    </w:rPr>
                    <w:t>JA-351-XFP-PeVTI12-XbaI-F</w:t>
                  </w:r>
                </w:p>
                <w:p w14:paraId="4360EFD9" w14:textId="77777777" w:rsidR="003057E8" w:rsidRPr="00797B41" w:rsidRDefault="003057E8" w:rsidP="003057E8">
                  <w:pPr>
                    <w:rPr>
                      <w:rFonts w:ascii="Times New Roman" w:eastAsia="DengXian" w:hAnsi="Times New Roman" w:cs="Times New Roman"/>
                      <w:color w:val="000000" w:themeColor="text1"/>
                    </w:rPr>
                  </w:pPr>
                  <w:r w:rsidRPr="00797B41">
                    <w:rPr>
                      <w:rFonts w:ascii="Times New Roman" w:eastAsia="DengXian" w:hAnsi="Times New Roman" w:cs="Times New Roman"/>
                      <w:color w:val="000000" w:themeColor="text1"/>
                    </w:rPr>
                    <w:t>GGG TCT AGA ATG AGC GAG GTA TTC GAG GGC</w:t>
                  </w:r>
                </w:p>
                <w:p w14:paraId="78DE1FFC" w14:textId="77777777" w:rsidR="003057E8" w:rsidRPr="00797B41" w:rsidRDefault="003057E8" w:rsidP="003057E8">
                  <w:pPr>
                    <w:rPr>
                      <w:rFonts w:ascii="Times New Roman" w:eastAsia="DengXian" w:hAnsi="Times New Roman" w:cs="Times New Roman"/>
                      <w:color w:val="000000" w:themeColor="text1"/>
                    </w:rPr>
                  </w:pPr>
                  <w:r w:rsidRPr="00797B41">
                    <w:rPr>
                      <w:rFonts w:ascii="Times New Roman" w:eastAsia="DengXian" w:hAnsi="Times New Roman" w:cs="Times New Roman"/>
                      <w:color w:val="000000" w:themeColor="text1"/>
                    </w:rPr>
                    <w:t>JA-352-XFP-PeVTI12-XhoI-R</w:t>
                  </w:r>
                </w:p>
                <w:p w14:paraId="7C7E03AC" w14:textId="77777777" w:rsidR="003057E8" w:rsidRPr="00797B41" w:rsidRDefault="003057E8" w:rsidP="003057E8">
                  <w:pPr>
                    <w:rPr>
                      <w:rFonts w:ascii="Times New Roman" w:eastAsia="DengXian" w:hAnsi="Times New Roman" w:cs="Times New Roman"/>
                      <w:color w:val="000000" w:themeColor="text1"/>
                    </w:rPr>
                  </w:pPr>
                  <w:r w:rsidRPr="00797B41">
                    <w:rPr>
                      <w:rFonts w:ascii="Times New Roman" w:eastAsia="DengXian" w:hAnsi="Times New Roman" w:cs="Times New Roman"/>
                      <w:color w:val="000000" w:themeColor="text1"/>
                    </w:rPr>
                    <w:t>GGG CTC GAG TTA ATG AGT GAG CTT AAA GTA CAG TAT GAG AAG</w:t>
                  </w:r>
                </w:p>
              </w:tc>
            </w:tr>
          </w:tbl>
          <w:p w14:paraId="1120AC03" w14:textId="77777777" w:rsidR="003057E8" w:rsidRPr="00797B41" w:rsidRDefault="003057E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32255C" w:rsidRPr="00797B41" w14:paraId="777B2F06" w14:textId="77777777" w:rsidTr="003057E8">
        <w:trPr>
          <w:trHeight w:val="1238"/>
        </w:trPr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9903F" w14:textId="4B5E510F" w:rsidR="003057E8" w:rsidRPr="00797B41" w:rsidRDefault="0011360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hAnsi="Times New Roman" w:cs="Times New Roman"/>
                <w:color w:val="000000" w:themeColor="text1"/>
              </w:rPr>
              <w:t>(X)</w:t>
            </w:r>
            <w:r w:rsidR="003057E8" w:rsidRPr="00797B41">
              <w:rPr>
                <w:rFonts w:ascii="Times New Roman" w:eastAsia="DengXian" w:hAnsi="Times New Roman" w:cs="Times New Roman"/>
                <w:color w:val="000000" w:themeColor="text1"/>
              </w:rPr>
              <w:t>FP-PeVTI12</w:t>
            </w:r>
          </w:p>
        </w:tc>
        <w:tc>
          <w:tcPr>
            <w:tcW w:w="4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61110" w14:textId="77777777" w:rsidR="003057E8" w:rsidRPr="00797B41" w:rsidRDefault="003057E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JA-648-XFP-PeVTI12-XbaI-F</w:t>
            </w:r>
          </w:p>
          <w:p w14:paraId="43BA2F49" w14:textId="47EF19CC" w:rsidR="003057E8" w:rsidRPr="00797B41" w:rsidRDefault="003057E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GGG TCT AGA ATG GGT GTG TCA ATT CTT CAG GA</w:t>
            </w:r>
          </w:p>
          <w:p w14:paraId="3D89C94B" w14:textId="77777777" w:rsidR="003057E8" w:rsidRPr="00797B41" w:rsidRDefault="003057E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JA-352-XFP-PeVTI12-XhoI-R</w:t>
            </w:r>
          </w:p>
          <w:p w14:paraId="37EF6ED2" w14:textId="69FC0F7F" w:rsidR="003057E8" w:rsidRPr="00797B41" w:rsidRDefault="003057E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GGG CTC GAG TTA ATG AGT GAG CTT AAA GTA CAG TAT GAG AAG</w:t>
            </w:r>
          </w:p>
        </w:tc>
      </w:tr>
      <w:tr w:rsidR="0032255C" w:rsidRPr="00797B41" w14:paraId="56DA1B05" w14:textId="77777777" w:rsidTr="003057E8">
        <w:trPr>
          <w:trHeight w:val="1238"/>
        </w:trPr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3C361" w14:textId="7C587B92" w:rsidR="003057E8" w:rsidRPr="00797B41" w:rsidRDefault="0011360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hAnsi="Times New Roman" w:cs="Times New Roman"/>
                <w:color w:val="000000" w:themeColor="text1"/>
              </w:rPr>
              <w:lastRenderedPageBreak/>
              <w:t>(X)</w:t>
            </w:r>
            <w:r w:rsidR="003057E8" w:rsidRPr="00797B41">
              <w:rPr>
                <w:rFonts w:ascii="Times New Roman" w:eastAsia="DengXian" w:hAnsi="Times New Roman" w:cs="Times New Roman"/>
                <w:color w:val="000000" w:themeColor="text1"/>
              </w:rPr>
              <w:t>FP-PeARA7</w:t>
            </w:r>
          </w:p>
        </w:tc>
        <w:tc>
          <w:tcPr>
            <w:tcW w:w="4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B46AB" w14:textId="77777777" w:rsidR="003057E8" w:rsidRPr="00797B41" w:rsidRDefault="003057E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JA-216-XFP-PeRabF2b-XbaI-F</w:t>
            </w:r>
          </w:p>
          <w:p w14:paraId="05D2CD37" w14:textId="77777777" w:rsidR="003057E8" w:rsidRPr="00797B41" w:rsidRDefault="003057E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GGG TCT AGA ATG GCA GCC AAC GCC GG</w:t>
            </w:r>
          </w:p>
          <w:p w14:paraId="03176836" w14:textId="77777777" w:rsidR="003057E8" w:rsidRPr="00797B41" w:rsidRDefault="003057E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JA-217-XFP-PeRabF2b-SacI-R</w:t>
            </w:r>
          </w:p>
          <w:p w14:paraId="3405A00E" w14:textId="77777777" w:rsidR="003057E8" w:rsidRPr="00797B41" w:rsidRDefault="003057E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GGG GAG CTC TCA AGA GCA </w:t>
            </w:r>
            <w:proofErr w:type="spellStart"/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GCA</w:t>
            </w:r>
            <w:proofErr w:type="spellEnd"/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TGA AGA AGC GC</w:t>
            </w:r>
          </w:p>
        </w:tc>
      </w:tr>
      <w:tr w:rsidR="0032255C" w:rsidRPr="00797B41" w14:paraId="4703BE59" w14:textId="77777777" w:rsidTr="003057E8">
        <w:trPr>
          <w:trHeight w:val="1248"/>
        </w:trPr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CB6B6" w14:textId="6989890C" w:rsidR="003057E8" w:rsidRPr="00797B41" w:rsidRDefault="0011360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hAnsi="Times New Roman" w:cs="Times New Roman"/>
                <w:color w:val="000000" w:themeColor="text1"/>
              </w:rPr>
              <w:t>(X)</w:t>
            </w:r>
            <w:r w:rsidR="003057E8" w:rsidRPr="00797B41">
              <w:rPr>
                <w:rFonts w:ascii="Times New Roman" w:eastAsia="DengXian" w:hAnsi="Times New Roman" w:cs="Times New Roman"/>
                <w:color w:val="000000" w:themeColor="text1"/>
              </w:rPr>
              <w:t>FP-PeVSR1</w:t>
            </w:r>
          </w:p>
          <w:p w14:paraId="084B68CF" w14:textId="50BE6439" w:rsidR="003057E8" w:rsidRPr="00797B41" w:rsidRDefault="003057E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4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08672" w14:textId="1EC01A71" w:rsidR="003057E8" w:rsidRPr="00797B41" w:rsidRDefault="003057E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JA-220-SP-XFP-PeVSR-XbaI-F</w:t>
            </w:r>
          </w:p>
          <w:p w14:paraId="3F329490" w14:textId="77777777" w:rsidR="003057E8" w:rsidRPr="00797B41" w:rsidRDefault="003057E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GGG TCT AGA ATG GAC ACT TGT ATC AAC AAA GAG GCT ACC TC</w:t>
            </w:r>
          </w:p>
          <w:p w14:paraId="127A274A" w14:textId="4AC31760" w:rsidR="003057E8" w:rsidRPr="00797B41" w:rsidRDefault="003057E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JA-221-SP-XFP-PeVSR-SacI-R</w:t>
            </w:r>
          </w:p>
          <w:p w14:paraId="73420697" w14:textId="77777777" w:rsidR="003057E8" w:rsidRPr="00797B41" w:rsidRDefault="003057E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GGG GAG CTC TCA AAT ATC </w:t>
            </w:r>
            <w:proofErr w:type="spellStart"/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ATC</w:t>
            </w:r>
            <w:proofErr w:type="spellEnd"/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AGC GTG CGC AAC ATG A</w:t>
            </w:r>
          </w:p>
        </w:tc>
      </w:tr>
      <w:tr w:rsidR="0032255C" w:rsidRPr="00797B41" w14:paraId="3EC800DB" w14:textId="77777777" w:rsidTr="003057E8">
        <w:trPr>
          <w:trHeight w:val="1238"/>
        </w:trPr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E3A3C" w14:textId="5C5B78AF" w:rsidR="003057E8" w:rsidRPr="00797B41" w:rsidRDefault="0011360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hAnsi="Times New Roman" w:cs="Times New Roman"/>
                <w:color w:val="000000" w:themeColor="text1"/>
              </w:rPr>
              <w:t>(X)</w:t>
            </w:r>
            <w:r w:rsidR="003057E8" w:rsidRPr="00797B41">
              <w:rPr>
                <w:rFonts w:ascii="Times New Roman" w:eastAsia="DengXian" w:hAnsi="Times New Roman" w:cs="Times New Roman"/>
                <w:color w:val="000000" w:themeColor="text1"/>
              </w:rPr>
              <w:t>FP-PeVAMP711</w:t>
            </w:r>
          </w:p>
        </w:tc>
        <w:tc>
          <w:tcPr>
            <w:tcW w:w="4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715BE" w14:textId="77777777" w:rsidR="003057E8" w:rsidRPr="00797B41" w:rsidRDefault="003057E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JA507-XFP-PeVAMP711-XbaI-F</w:t>
            </w:r>
          </w:p>
          <w:p w14:paraId="7D99FD00" w14:textId="77777777" w:rsidR="003057E8" w:rsidRPr="00797B41" w:rsidRDefault="003057E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GGG TCT AGA GAT CGT TTG GAA CTG </w:t>
            </w:r>
            <w:proofErr w:type="spellStart"/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CTG</w:t>
            </w:r>
            <w:proofErr w:type="spellEnd"/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GTT GAC A</w:t>
            </w:r>
          </w:p>
          <w:p w14:paraId="178BE742" w14:textId="77777777" w:rsidR="003057E8" w:rsidRPr="00797B41" w:rsidRDefault="003057E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JA-227-XFP-PeVAMP711-SacI-R</w:t>
            </w:r>
          </w:p>
          <w:p w14:paraId="646CD8DA" w14:textId="6D3384FF" w:rsidR="003057E8" w:rsidRPr="00797B41" w:rsidRDefault="003057E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GGG GAG CTC TTA CCG GAT ACA AGT TGG TAA GGT GAA GC</w:t>
            </w:r>
          </w:p>
        </w:tc>
      </w:tr>
      <w:tr w:rsidR="0032255C" w:rsidRPr="00797B41" w14:paraId="2B878CA5" w14:textId="77777777" w:rsidTr="003057E8">
        <w:trPr>
          <w:trHeight w:val="1248"/>
        </w:trPr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FD785" w14:textId="3C31BDEC" w:rsidR="003057E8" w:rsidRPr="00797B41" w:rsidRDefault="0011360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hAnsi="Times New Roman" w:cs="Times New Roman"/>
                <w:color w:val="000000" w:themeColor="text1"/>
              </w:rPr>
              <w:t>(X)</w:t>
            </w:r>
            <w:r w:rsidR="003057E8" w:rsidRPr="00797B41">
              <w:rPr>
                <w:rFonts w:ascii="Times New Roman" w:eastAsia="DengXian" w:hAnsi="Times New Roman" w:cs="Times New Roman"/>
                <w:color w:val="000000" w:themeColor="text1"/>
              </w:rPr>
              <w:t>FP-PeVIT1</w:t>
            </w:r>
          </w:p>
        </w:tc>
        <w:tc>
          <w:tcPr>
            <w:tcW w:w="4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BFDC1" w14:textId="77777777" w:rsidR="003057E8" w:rsidRPr="00797B41" w:rsidRDefault="003057E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JA-230-XFP-PeVIT1-XbaI-F</w:t>
            </w:r>
          </w:p>
          <w:p w14:paraId="5F82B971" w14:textId="77777777" w:rsidR="003057E8" w:rsidRPr="00797B41" w:rsidRDefault="003057E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GGG TCT AGA ATG GTG TTG GAG AGC GGC AAG </w:t>
            </w:r>
            <w:proofErr w:type="spellStart"/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AAG</w:t>
            </w:r>
            <w:proofErr w:type="spellEnd"/>
          </w:p>
          <w:p w14:paraId="35110648" w14:textId="77777777" w:rsidR="003057E8" w:rsidRPr="00797B41" w:rsidRDefault="003057E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JA-231-XFP-PeVIT1-SacI-R</w:t>
            </w:r>
          </w:p>
          <w:p w14:paraId="692AD703" w14:textId="77777777" w:rsidR="003057E8" w:rsidRPr="00797B41" w:rsidRDefault="003057E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GGG GAG CTC CTA GAT GGA CTG CAC GGC CTT GGC</w:t>
            </w:r>
          </w:p>
        </w:tc>
      </w:tr>
      <w:tr w:rsidR="0032255C" w:rsidRPr="00797B41" w14:paraId="2CDB5A2C" w14:textId="77777777" w:rsidTr="003057E8">
        <w:trPr>
          <w:trHeight w:val="1248"/>
        </w:trPr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B67C4" w14:textId="57F00C07" w:rsidR="003057E8" w:rsidRPr="00797B41" w:rsidRDefault="003057E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Pealeurain</w:t>
            </w:r>
            <w:proofErr w:type="spellEnd"/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  <w:r w:rsidR="00113608" w:rsidRPr="00797B41">
              <w:rPr>
                <w:rFonts w:ascii="Times New Roman" w:hAnsi="Times New Roman" w:cs="Times New Roman"/>
                <w:color w:val="000000" w:themeColor="text1"/>
              </w:rPr>
              <w:t>(X)</w:t>
            </w:r>
            <w:r w:rsidR="00113608" w:rsidRPr="00797B41">
              <w:rPr>
                <w:rFonts w:ascii="Times New Roman" w:hAnsi="Times New Roman" w:cs="Times New Roman"/>
                <w:color w:val="000000" w:themeColor="text1"/>
              </w:rPr>
              <w:t>FP</w:t>
            </w:r>
          </w:p>
        </w:tc>
        <w:tc>
          <w:tcPr>
            <w:tcW w:w="4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88B2B" w14:textId="77777777" w:rsidR="003057E8" w:rsidRPr="00797B41" w:rsidRDefault="003057E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JA-234-Pealeurain-XFP-XbaI-F</w:t>
            </w:r>
          </w:p>
          <w:p w14:paraId="1A3FB69B" w14:textId="77777777" w:rsidR="003057E8" w:rsidRPr="00797B41" w:rsidRDefault="003057E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GGG TCT AGA ATG GCC CGC </w:t>
            </w:r>
            <w:proofErr w:type="spellStart"/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CGC</w:t>
            </w:r>
            <w:proofErr w:type="spellEnd"/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TGC</w:t>
            </w:r>
          </w:p>
          <w:p w14:paraId="194D24D0" w14:textId="77777777" w:rsidR="003057E8" w:rsidRPr="00797B41" w:rsidRDefault="003057E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JA-235-Pealeurain-XFP-BamHI-R</w:t>
            </w:r>
          </w:p>
          <w:p w14:paraId="3F8A047F" w14:textId="77777777" w:rsidR="003057E8" w:rsidRPr="00797B41" w:rsidRDefault="003057E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GGG GGA TCC GGA CTC GAG CGC GGA GGC</w:t>
            </w:r>
          </w:p>
        </w:tc>
      </w:tr>
      <w:tr w:rsidR="0032255C" w:rsidRPr="00797B41" w14:paraId="0FE3F631" w14:textId="77777777" w:rsidTr="003057E8">
        <w:trPr>
          <w:trHeight w:val="1238"/>
        </w:trPr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67C5F" w14:textId="400FC6C1" w:rsidR="003057E8" w:rsidRPr="00797B41" w:rsidRDefault="0011360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hAnsi="Times New Roman" w:cs="Times New Roman"/>
                <w:color w:val="000000" w:themeColor="text1"/>
              </w:rPr>
              <w:t>(X)</w:t>
            </w:r>
            <w:r w:rsidR="003057E8" w:rsidRPr="00797B41">
              <w:rPr>
                <w:rFonts w:ascii="Times New Roman" w:eastAsia="DengXian" w:hAnsi="Times New Roman" w:cs="Times New Roman"/>
                <w:color w:val="000000" w:themeColor="text1"/>
              </w:rPr>
              <w:t>FP- PeVAMP721</w:t>
            </w:r>
          </w:p>
        </w:tc>
        <w:tc>
          <w:tcPr>
            <w:tcW w:w="4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33843" w14:textId="77777777" w:rsidR="003057E8" w:rsidRPr="00797B41" w:rsidRDefault="003057E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JA505-XFP-PeVAMP722-XbaI-F</w:t>
            </w:r>
          </w:p>
          <w:p w14:paraId="06424A32" w14:textId="77777777" w:rsidR="003057E8" w:rsidRPr="00797B41" w:rsidRDefault="003057E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GGG TCT AGA CAA GAT TTC AGA CAG </w:t>
            </w:r>
            <w:proofErr w:type="spellStart"/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CAG</w:t>
            </w:r>
            <w:proofErr w:type="spellEnd"/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GGT ACA</w:t>
            </w:r>
          </w:p>
          <w:p w14:paraId="38252134" w14:textId="77777777" w:rsidR="003057E8" w:rsidRPr="00797B41" w:rsidRDefault="003057E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JA-239-(</w:t>
            </w:r>
            <w:proofErr w:type="gramStart"/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X)FP</w:t>
            </w:r>
            <w:proofErr w:type="gramEnd"/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- PeVAMP722-SacI-R</w:t>
            </w:r>
          </w:p>
          <w:p w14:paraId="774E3F6B" w14:textId="037794D9" w:rsidR="003057E8" w:rsidRPr="00797B41" w:rsidRDefault="003057E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GGG GAG CTC TCA CTT GCA TTT GAA GCC ATG GCA CAC</w:t>
            </w:r>
          </w:p>
        </w:tc>
      </w:tr>
      <w:tr w:rsidR="0032255C" w:rsidRPr="00797B41" w14:paraId="5E14A46B" w14:textId="77777777" w:rsidTr="003057E8">
        <w:trPr>
          <w:trHeight w:val="1238"/>
        </w:trPr>
        <w:tc>
          <w:tcPr>
            <w:tcW w:w="6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50BFA" w14:textId="2F0A4BC0" w:rsidR="003057E8" w:rsidRPr="00797B41" w:rsidRDefault="0011360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hAnsi="Times New Roman" w:cs="Times New Roman"/>
                <w:color w:val="000000" w:themeColor="text1"/>
              </w:rPr>
              <w:t>(X)</w:t>
            </w:r>
            <w:r w:rsidR="003057E8" w:rsidRPr="00797B41">
              <w:rPr>
                <w:rFonts w:ascii="Times New Roman" w:eastAsia="DengXian" w:hAnsi="Times New Roman" w:cs="Times New Roman"/>
                <w:color w:val="000000" w:themeColor="text1"/>
              </w:rPr>
              <w:t>FP-PePIP1;1</w:t>
            </w:r>
          </w:p>
        </w:tc>
        <w:tc>
          <w:tcPr>
            <w:tcW w:w="4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94E3B" w14:textId="77777777" w:rsidR="003057E8" w:rsidRPr="00797B41" w:rsidRDefault="003057E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JA486-XFP-PePIP1-XbaI-F</w:t>
            </w:r>
          </w:p>
          <w:p w14:paraId="7AAB3A85" w14:textId="2917BFCE" w:rsidR="003057E8" w:rsidRPr="00797B41" w:rsidRDefault="003057E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GGG TCT AGA ATG GAG GGG AGG GAG </w:t>
            </w:r>
            <w:proofErr w:type="spellStart"/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GAG</w:t>
            </w:r>
            <w:proofErr w:type="spellEnd"/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GAC</w:t>
            </w:r>
          </w:p>
          <w:p w14:paraId="15F101B8" w14:textId="77777777" w:rsidR="003057E8" w:rsidRPr="00797B41" w:rsidRDefault="003057E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JA487-XFP-PePIP1-XhoI-R</w:t>
            </w:r>
          </w:p>
          <w:p w14:paraId="59DBBDFE" w14:textId="5D1F2759" w:rsidR="003057E8" w:rsidRPr="00797B41" w:rsidRDefault="003057E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GGG CTC GAG TTA AGA TCT GCT CTT AAA TGG TAT TGC</w:t>
            </w:r>
          </w:p>
        </w:tc>
      </w:tr>
      <w:tr w:rsidR="0032255C" w:rsidRPr="00797B41" w14:paraId="2D2759C2" w14:textId="77777777" w:rsidTr="003057E8">
        <w:trPr>
          <w:trHeight w:val="1248"/>
        </w:trPr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49355" w14:textId="76CD94C2" w:rsidR="003057E8" w:rsidRPr="00797B41" w:rsidRDefault="003057E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PeMADS5-</w:t>
            </w:r>
            <w:r w:rsidR="00DC02B1" w:rsidRPr="00797B41">
              <w:rPr>
                <w:rFonts w:ascii="Times New Roman" w:hAnsi="Times New Roman" w:cs="Times New Roman"/>
                <w:color w:val="000000" w:themeColor="text1"/>
              </w:rPr>
              <w:t>GFP</w:t>
            </w:r>
          </w:p>
        </w:tc>
        <w:tc>
          <w:tcPr>
            <w:tcW w:w="4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50463" w14:textId="77777777" w:rsidR="003057E8" w:rsidRPr="00797B41" w:rsidRDefault="003057E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JA503-PeMADS5-XFP-XbaI-F</w:t>
            </w:r>
          </w:p>
          <w:p w14:paraId="56462201" w14:textId="77777777" w:rsidR="003057E8" w:rsidRPr="00797B41" w:rsidRDefault="003057E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GGG TCT AGA ATG GCG CGG GAG CGG </w:t>
            </w:r>
            <w:proofErr w:type="spellStart"/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CGG</w:t>
            </w:r>
            <w:proofErr w:type="spellEnd"/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 xml:space="preserve"> GA</w:t>
            </w:r>
          </w:p>
          <w:p w14:paraId="5B936A9C" w14:textId="77777777" w:rsidR="003057E8" w:rsidRPr="00797B41" w:rsidRDefault="003057E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JA504-PeMADS5-XFP-XhoI-R</w:t>
            </w:r>
          </w:p>
          <w:p w14:paraId="416DD23E" w14:textId="77777777" w:rsidR="003057E8" w:rsidRPr="00797B41" w:rsidRDefault="003057E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GGG CTC GAG CTT CCA TGC AAC ACA AGG CAA CC</w:t>
            </w:r>
          </w:p>
        </w:tc>
      </w:tr>
      <w:tr w:rsidR="0032255C" w:rsidRPr="00797B41" w14:paraId="595EF4ED" w14:textId="77777777" w:rsidTr="003057E8">
        <w:trPr>
          <w:trHeight w:val="1248"/>
        </w:trPr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B3B05" w14:textId="1B79E3D2" w:rsidR="003057E8" w:rsidRPr="00797B41" w:rsidRDefault="00DC02B1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hAnsi="Times New Roman" w:cs="Times New Roman"/>
                <w:color w:val="000000" w:themeColor="text1"/>
              </w:rPr>
              <w:t>(X)</w:t>
            </w:r>
            <w:r w:rsidR="003057E8" w:rsidRPr="00797B41">
              <w:rPr>
                <w:rFonts w:ascii="Times New Roman" w:eastAsia="DengXian" w:hAnsi="Times New Roman" w:cs="Times New Roman"/>
                <w:color w:val="000000" w:themeColor="text1"/>
              </w:rPr>
              <w:t>FP-PePIP2;3</w:t>
            </w:r>
          </w:p>
        </w:tc>
        <w:tc>
          <w:tcPr>
            <w:tcW w:w="4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677A7" w14:textId="77777777" w:rsidR="003057E8" w:rsidRPr="00797B41" w:rsidRDefault="003057E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JA513-XFP-PePIP2-3-XbaI-F</w:t>
            </w:r>
          </w:p>
          <w:p w14:paraId="37B918BC" w14:textId="77777777" w:rsidR="003057E8" w:rsidRPr="00797B41" w:rsidRDefault="003057E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GGG TCT AGA ATG GCG AAA GAC ATT GAG GCG TC</w:t>
            </w:r>
          </w:p>
          <w:p w14:paraId="52F6C0AF" w14:textId="77777777" w:rsidR="003057E8" w:rsidRPr="00797B41" w:rsidRDefault="003057E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JA514-XFP-PePIP2-3-XhoI-R</w:t>
            </w:r>
          </w:p>
          <w:p w14:paraId="7A458DD4" w14:textId="45588EEA" w:rsidR="003057E8" w:rsidRPr="00797B41" w:rsidRDefault="003057E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GGG CTC GAG TTA GGC GTT GCT CCG GTA GGA CC</w:t>
            </w:r>
          </w:p>
        </w:tc>
      </w:tr>
      <w:tr w:rsidR="0032255C" w:rsidRPr="00797B41" w14:paraId="38C7367F" w14:textId="77777777" w:rsidTr="003057E8">
        <w:trPr>
          <w:trHeight w:val="1248"/>
        </w:trPr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BB7F7" w14:textId="1DA5761B" w:rsidR="003057E8" w:rsidRPr="00797B41" w:rsidRDefault="003057E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Cerulean-PeVSR1-FL</w:t>
            </w:r>
          </w:p>
        </w:tc>
        <w:tc>
          <w:tcPr>
            <w:tcW w:w="4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3C9FE" w14:textId="524B8740" w:rsidR="003057E8" w:rsidRPr="00797B41" w:rsidRDefault="003057E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JA-511-PeVSR-XbaI-F</w:t>
            </w:r>
          </w:p>
          <w:p w14:paraId="315399E2" w14:textId="75A83D7B" w:rsidR="003057E8" w:rsidRPr="00797B41" w:rsidRDefault="003057E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GGGTCTAGAATGAGGGGACCGGTGCTGTGGGC JA-221-SP-XFP-PhVSR-SacI-R</w:t>
            </w:r>
          </w:p>
          <w:p w14:paraId="670CEEE9" w14:textId="606F8524" w:rsidR="003057E8" w:rsidRPr="00797B41" w:rsidRDefault="003057E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797B41">
              <w:rPr>
                <w:rFonts w:ascii="Times New Roman" w:eastAsia="DengXian" w:hAnsi="Times New Roman" w:cs="Times New Roman"/>
                <w:color w:val="000000" w:themeColor="text1"/>
              </w:rPr>
              <w:t>GGGGAGCTCTCAAATATCATCAGCGTGCGCAACATGA</w:t>
            </w:r>
          </w:p>
          <w:p w14:paraId="509D2CA9" w14:textId="0DB0171F" w:rsidR="003057E8" w:rsidRPr="00797B41" w:rsidRDefault="003057E8" w:rsidP="003057E8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bookmarkEnd w:id="0"/>
    </w:tbl>
    <w:p w14:paraId="2AE70C21" w14:textId="77777777" w:rsidR="00FE716E" w:rsidRPr="00797B41" w:rsidRDefault="00FE716E" w:rsidP="00096C46">
      <w:pPr>
        <w:rPr>
          <w:rFonts w:ascii="Times New Roman" w:hAnsi="Times New Roman" w:cs="Times New Roman"/>
        </w:rPr>
      </w:pPr>
    </w:p>
    <w:sectPr w:rsidR="00FE716E" w:rsidRPr="00797B41" w:rsidSect="005D0BB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2FF661" w14:textId="77777777" w:rsidR="00642C33" w:rsidRDefault="00642C33" w:rsidP="0014111E">
      <w:r>
        <w:separator/>
      </w:r>
    </w:p>
  </w:endnote>
  <w:endnote w:type="continuationSeparator" w:id="0">
    <w:p w14:paraId="01F222D2" w14:textId="77777777" w:rsidR="00642C33" w:rsidRDefault="00642C33" w:rsidP="001411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2C67C7" w14:textId="77777777" w:rsidR="00642C33" w:rsidRDefault="00642C33" w:rsidP="0014111E">
      <w:r>
        <w:separator/>
      </w:r>
    </w:p>
  </w:footnote>
  <w:footnote w:type="continuationSeparator" w:id="0">
    <w:p w14:paraId="6249F647" w14:textId="77777777" w:rsidR="00642C33" w:rsidRDefault="00642C33" w:rsidP="001411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FC2"/>
    <w:rsid w:val="00013544"/>
    <w:rsid w:val="00016116"/>
    <w:rsid w:val="000468F4"/>
    <w:rsid w:val="00096C46"/>
    <w:rsid w:val="000A16BD"/>
    <w:rsid w:val="000A6AE2"/>
    <w:rsid w:val="000B34F9"/>
    <w:rsid w:val="000D6B90"/>
    <w:rsid w:val="00113608"/>
    <w:rsid w:val="0014111E"/>
    <w:rsid w:val="0017346B"/>
    <w:rsid w:val="001F140B"/>
    <w:rsid w:val="00284905"/>
    <w:rsid w:val="00297E50"/>
    <w:rsid w:val="002D146F"/>
    <w:rsid w:val="002D5304"/>
    <w:rsid w:val="002E681E"/>
    <w:rsid w:val="00300EB9"/>
    <w:rsid w:val="003057E8"/>
    <w:rsid w:val="0032255C"/>
    <w:rsid w:val="00347E1B"/>
    <w:rsid w:val="003C0B9D"/>
    <w:rsid w:val="004427E7"/>
    <w:rsid w:val="0049159A"/>
    <w:rsid w:val="004A4E7F"/>
    <w:rsid w:val="004A6B0B"/>
    <w:rsid w:val="004B132A"/>
    <w:rsid w:val="0054720F"/>
    <w:rsid w:val="005627DC"/>
    <w:rsid w:val="00565AE7"/>
    <w:rsid w:val="0057689A"/>
    <w:rsid w:val="005851A4"/>
    <w:rsid w:val="005A5CF5"/>
    <w:rsid w:val="005D0BBB"/>
    <w:rsid w:val="005F1FA0"/>
    <w:rsid w:val="005F327C"/>
    <w:rsid w:val="00621717"/>
    <w:rsid w:val="00642C33"/>
    <w:rsid w:val="00651F69"/>
    <w:rsid w:val="00655BB2"/>
    <w:rsid w:val="00655D65"/>
    <w:rsid w:val="00670054"/>
    <w:rsid w:val="006B39BC"/>
    <w:rsid w:val="006E7968"/>
    <w:rsid w:val="007077BC"/>
    <w:rsid w:val="00733DF6"/>
    <w:rsid w:val="00797B41"/>
    <w:rsid w:val="00833700"/>
    <w:rsid w:val="00835BDE"/>
    <w:rsid w:val="008E0551"/>
    <w:rsid w:val="00904BA1"/>
    <w:rsid w:val="00921489"/>
    <w:rsid w:val="009412FC"/>
    <w:rsid w:val="00A23166"/>
    <w:rsid w:val="00A42B62"/>
    <w:rsid w:val="00A640BC"/>
    <w:rsid w:val="00A87292"/>
    <w:rsid w:val="00AA5BF1"/>
    <w:rsid w:val="00AB5975"/>
    <w:rsid w:val="00AE5A90"/>
    <w:rsid w:val="00AF061F"/>
    <w:rsid w:val="00AF6B64"/>
    <w:rsid w:val="00B124D2"/>
    <w:rsid w:val="00B13082"/>
    <w:rsid w:val="00B40FF9"/>
    <w:rsid w:val="00B57835"/>
    <w:rsid w:val="00BC5E0A"/>
    <w:rsid w:val="00BF54E5"/>
    <w:rsid w:val="00C21C70"/>
    <w:rsid w:val="00C24641"/>
    <w:rsid w:val="00C57691"/>
    <w:rsid w:val="00C71959"/>
    <w:rsid w:val="00C74E8F"/>
    <w:rsid w:val="00CE4FDF"/>
    <w:rsid w:val="00CE69D6"/>
    <w:rsid w:val="00CF6367"/>
    <w:rsid w:val="00D34732"/>
    <w:rsid w:val="00D347E4"/>
    <w:rsid w:val="00D540D8"/>
    <w:rsid w:val="00D84470"/>
    <w:rsid w:val="00DC02B1"/>
    <w:rsid w:val="00E131A8"/>
    <w:rsid w:val="00E37FB2"/>
    <w:rsid w:val="00E7524A"/>
    <w:rsid w:val="00E83FC2"/>
    <w:rsid w:val="00E960FA"/>
    <w:rsid w:val="00ED25CE"/>
    <w:rsid w:val="00EF3619"/>
    <w:rsid w:val="00F207FD"/>
    <w:rsid w:val="00F70C9F"/>
    <w:rsid w:val="00F93FF4"/>
    <w:rsid w:val="00FC32FC"/>
    <w:rsid w:val="00FE716E"/>
    <w:rsid w:val="00FF2E7F"/>
    <w:rsid w:val="00FF5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B1EE2"/>
  <w15:chartTrackingRefBased/>
  <w15:docId w15:val="{FC4DFBFE-690B-DB45-A61D-EAF30C679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7DC"/>
    <w:rPr>
      <w:rFonts w:ascii="宋体" w:eastAsia="宋体" w:hAnsi="宋体" w:cs="宋体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83FC2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297E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4111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4111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4111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411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50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6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2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2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4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75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383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584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65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239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47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443</Words>
  <Characters>2526</Characters>
  <Application>Microsoft Office Word</Application>
  <DocSecurity>0</DocSecurity>
  <Lines>21</Lines>
  <Paragraphs>5</Paragraphs>
  <ScaleCrop>false</ScaleCrop>
  <Company/>
  <LinksUpToDate>false</LinksUpToDate>
  <CharactersWithSpaces>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578</dc:creator>
  <cp:keywords/>
  <dc:description/>
  <cp:lastModifiedBy>admin</cp:lastModifiedBy>
  <cp:revision>39</cp:revision>
  <dcterms:created xsi:type="dcterms:W3CDTF">2020-12-29T16:31:00Z</dcterms:created>
  <dcterms:modified xsi:type="dcterms:W3CDTF">2021-01-07T03:51:00Z</dcterms:modified>
</cp:coreProperties>
</file>